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498E" w:rsidRDefault="004B498E" w:rsidP="004B498E">
      <w:pPr>
        <w:spacing w:line="480" w:lineRule="auto"/>
      </w:pPr>
      <w:r>
        <w:rPr>
          <w:b/>
        </w:rPr>
        <w:t>S2 Fig</w:t>
      </w:r>
      <w:r w:rsidRPr="003D4137">
        <w:rPr>
          <w:b/>
        </w:rPr>
        <w:t xml:space="preserve">.  Mutations identified within the 5’ untranslated region and extending into the 5’ end of the </w:t>
      </w:r>
      <w:r w:rsidRPr="003D4137">
        <w:rPr>
          <w:b/>
          <w:i/>
        </w:rPr>
        <w:t>hilD</w:t>
      </w:r>
      <w:r w:rsidRPr="003D4137">
        <w:rPr>
          <w:b/>
        </w:rPr>
        <w:t xml:space="preserve"> ORF.</w:t>
      </w:r>
      <w:r>
        <w:t xml:space="preserve">  Sequence of the region is shown at the top, with mutated nucleotides identified by the screen shown in red.  Rows of sequence indicate specific clones identified, with changes shown in red.  The locations of the transcriptional start site (+1), the </w:t>
      </w:r>
      <w:r w:rsidRPr="00345930">
        <w:rPr>
          <w:i/>
        </w:rPr>
        <w:t>hilD</w:t>
      </w:r>
      <w:r>
        <w:t xml:space="preserve"> ORF, and the inverted repeats that form the stem portion of SL1 (stem-loop) are shown.</w:t>
      </w:r>
    </w:p>
    <w:p w:rsidR="00DE7263" w:rsidRDefault="00DE7263">
      <w:bookmarkStart w:id="0" w:name="_GoBack"/>
      <w:bookmarkEnd w:id="0"/>
    </w:p>
    <w:sectPr w:rsidR="00DE72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498E"/>
    <w:rsid w:val="00297A08"/>
    <w:rsid w:val="004B498E"/>
    <w:rsid w:val="00656C4B"/>
    <w:rsid w:val="00804160"/>
    <w:rsid w:val="00CA5756"/>
    <w:rsid w:val="00DE72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42493C-4367-4EC9-A2F5-D9AC525A5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498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56C4B"/>
    <w:rPr>
      <w:b/>
      <w:bCs/>
    </w:rPr>
  </w:style>
  <w:style w:type="paragraph" w:styleId="ListParagraph">
    <w:name w:val="List Paragraph"/>
    <w:basedOn w:val="Normal"/>
    <w:uiPriority w:val="34"/>
    <w:qFormat/>
    <w:rsid w:val="00656C4B"/>
    <w:pPr>
      <w:ind w:left="720"/>
      <w:contextualSpacing/>
    </w:pPr>
    <w:rPr>
      <w:rFonts w:asciiTheme="minorHAnsi" w:eastAsiaTheme="minorEastAsia" w:hAnsiTheme="minorHAnsi"/>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7</Words>
  <Characters>387</Characters>
  <Application>Microsoft Office Word</Application>
  <DocSecurity>0</DocSecurity>
  <Lines>3</Lines>
  <Paragraphs>1</Paragraphs>
  <ScaleCrop>false</ScaleCrop>
  <Company>Microsoft</Company>
  <LinksUpToDate>false</LinksUpToDate>
  <CharactersWithSpaces>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Altier</dc:creator>
  <cp:keywords/>
  <dc:description/>
  <cp:lastModifiedBy>Craig Altier</cp:lastModifiedBy>
  <cp:revision>1</cp:revision>
  <dcterms:created xsi:type="dcterms:W3CDTF">2019-03-19T20:46:00Z</dcterms:created>
  <dcterms:modified xsi:type="dcterms:W3CDTF">2019-03-19T20:46:00Z</dcterms:modified>
</cp:coreProperties>
</file>